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EBD6A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cinSNMP1</w:t>
      </w:r>
    </w:p>
    <w:p w14:paraId="3A2556BD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KLPKPLKYAAISGGLGMFGIIFGWVLFPAILKHQLKKEMALSKKTDVRKMWEDIPFPLDFKVYFFNYTNVEEIQNGGIPIVKEVGPYHFEEWKKKVEIEDHEEDDTITYKKVDKFLFKPELSGPGLTGEETIVLPHLLMLGPVIAVSRTNPAMISMVSKALKVLFDQPKDVFMRAKPLDILFRGIMINCAQTEFAPKAVCTAFKKEAVSGLDFEANNQIRFSFFGGRNNTVDPHVVTVKRGMKNVMDVGTVVAVDGNTEMKNWRDSCNEYVGTDGTVFPPFLTEKDRLQSFSGDMCRPFKPWFLKKTSYRGIKTNRYTVNIGDFANDPELNCFCDAPDKCPPKGLMDLIKCLKAPMYASLPHFLDCDPSLLKNVKGLNPNVDEHAIEIDFEPISGTPMVAKQRIQFNIELIKTEKYDVFKNLPNTIAPIFWIEEGLALNKTFVNMLKFQLFYPKRAVNVLRWWLFSFGTIGAIVGVVFHFKG*</w:t>
      </w:r>
    </w:p>
    <w:p w14:paraId="457D5239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cinSNMP2</w:t>
      </w:r>
    </w:p>
    <w:p w14:paraId="73C82C12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ASRAKLIFTCSLAFLILAIVLAVWGFPKIVNKQIQKNVQLESSSQMFDKWLKMPMPMDFKVYLFNVTNTDEVNEGEKPKLQEIGPYVYKEYRERTVLSYGANDTVKYMLKKHFEFDPVASGGLTEEDQVTVINFSYLAAVLAVHDMMPPFVPMVNKALEQFFTNLTDPFLRVRVRDLFFDGIFLNCEGDNSALGLVCGQIRAQTPPTMRPADDANGFYFSMFSHMNRSESGPYEMVRGTENIRELGHIVSYKEQPVLPNWGDQYCGMINGSDSSIFPPIDESNVPEKLYSFEPDICRSLYVSSVGKRTMFNMTAYYYEIHESALAAKSANPNNRCFCKKNWSANHDGCLIMGLLNLAPCQGAPAIASLPHYYLASEELLEYFAEGIQPNKSLHNTYVYLDPVTGAVLSGVKRLQFNIELRNIPTVPQLQAVRTGLFPLLWLEEGATIPVSLQDELKAAHRLLSYVEIGRWVLLALGILAALAAGAALAKAANLIPRHNNSVSFILTNGNGHKG*</w:t>
      </w:r>
    </w:p>
    <w:p w14:paraId="614FA6CC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EoblSNMP1</w:t>
      </w:r>
    </w:p>
    <w:p w14:paraId="534A6741" w14:textId="459B8F9A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MLPKPIKYAAISGGTAVFGLMFGWLMFPALLKHQLKKEMALSKKTDVRQMWEVIPFPLDFKIYFFNYTNVEDIMNGAQPIVKEVGPYHFEEWKVKEEIMDRDEDDTVSYKKRDTFIFKKELSGPGLTGEEELVIPHPLILSAVVTIARSNMAMVGMAAKGALGVFDNPSDVFMRVKPLDALFRGVIINCARTEFAPKAVCSAFKKEDMSVFTLEPNNQIRFSFFGKYNGSVDPRVFTVKRGIKNVMEVGTVVAIDGNPQLTVWRDTCNNYSGTDRTVFPPFLTDKDRLQSYTEDLCRTFKPWFQKKTSYKGIKTNRYTVNIGDLANDPELNCYCDAPDKCPLKGLMDLSKCIKAPMYLSLPHFHDCDPSLHNAVKGLNPNAEEHAMIIDFEPISGTTMFVKQRLQFNIELLKTEKHDLFKKLPGTIAPIFWLEEGLALNKTFVKMLKVQLFIPKKAVGVIRWLLLSFGSIGAIAGVVFHYKTASGEKNKVTTVKPEEEEKGVSVIGQQQGPTKVDM&gt;EoblSNMP2MLASRAKLFFSCSFVFLILSIVLALWGFPKIVSKQIQKNVQIEESSQMYDKWLKMPIPMDFKVYIFNVTNVDEINEGGKPKLKEIGPYVYKEYRERTVLGYGPNDTVKYMLKKHFEFDREASAGLTEDDEVIVINLSYMAAVLTVNDMMPAMVPLINKALEQFFSNLTDPFLRVRVRDLFFDGVFLNCEGDNSALGLVCGQIRTQTPPTMRPSEDGKGFYFSMFSHMNRSENGPYAMVRGTENIRELGHIVSYKDKDSMSNWGDEYCGMINGSDSSIFPPIDEANVPERIYSFEPDICRSMYVSLEGKRTIFNMSAYYYEMHESALAAKSANPNNRCFCKKNWSGNHDGCLIMGVLNLHPCQGAPAIASFPHYYLASEELLEYFAEGINPDKEKHKSFVYIDPVTGVVLSGAKRLQFNVELRNIPSVPQLQAVPTGLFPLLWLEEGASLPPSLQEELQASHRLLSYVEAARWLVVAAAVLTVLIAGVVVARAINILPRNNNSVSFILSNGNGYKG</w:t>
      </w:r>
    </w:p>
    <w:p w14:paraId="686800CD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HarmSNMP1</w:t>
      </w:r>
    </w:p>
    <w:p w14:paraId="7044B2BB" w14:textId="33A6B68F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QLPRELKYAAIAGGVALFGLIFGWVLFPTILKSQLKKEMALSKKTDVRKMWEKIPFALDFKVYIFNFTNAEEVQKGATPILKEIGPYHFDEWKEKVEVEDHEEDDTITYKKRDVFYFNPEMSAPGLTGEEIVVIPHIFMLGMALTVARDKPAMLNMVGKAMNGIFDDPPDIFLRVKALDILFRGMIINCARTEFAPKATCTALKKEGVSGLVLEPNNQFRFSIFGTRNNTIDPHVITVKRGITS</w:t>
      </w:r>
      <w:r w:rsidRPr="00FB26FA">
        <w:rPr>
          <w:rFonts w:ascii="Times New Roman" w:hAnsi="Times New Roman" w:cs="Times New Roman"/>
        </w:rPr>
        <w:lastRenderedPageBreak/>
        <w:t>VMDVGQVVAVDGKTEQTIWRDTCNEFQGTDGTVFPPFVPETERIESFSTDLCRTFKPWYQKKTSYRGIKTNRYIANIGDFANDPELNCYCAKPDTCPPKGLMDLAPCMKAPMYASMPHFLDSDPALLSKVKGLNPDVTQHGIEIDYEPITGTPMVAKQRIQFNIQLLKTDKLDLFKDLSGDIVPLFWIDEGLALNKTFVNMLKHQLFIPKRVVGVLRWWMVSFGSLGAVIGIVFHFRDHIMRLAVSGDTKVSKVTPEEEEQKDISVIGQAQEPAKVNI</w:t>
      </w:r>
    </w:p>
    <w:p w14:paraId="16899504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HarmSNMP2</w:t>
      </w:r>
    </w:p>
    <w:p w14:paraId="0CFCD6D8" w14:textId="3511890E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CGIIGGVSTLVVGSVLVVASSVISFVFVPNIIRNIIAGEVTLLDDTIQMERFKEVPFPMNFTVRVFNMTNPAQVLTGGVPVMQEIGPYVYRLYQTREILEKDGDVIVYKMHEHFEFDADLSYPNQEDDLVTIINVPFHAVIQVAESLFPYLMSLLQMAMDEVFKEFNTPITTIRVRDLLFDGITMCKHPTGLGIIACSIIRDIADNAQNIEEKPDGSLVFSILNYKQQLPSQEYRVQRGLDDPADLGRILSYAGSPFFPQWLNLTTREPNVCMEVNGTDAGIFAPFVETERSIYAINTDICRSVELRYERDSEYEGIPTVRFAANEWLLDNDDGCFCLNVTRGINRDDGCLLRGAMELYTCVGAFLIMSYPHFLFADVRYRDSVLGMHPNEENHKIFIELEPNTGTPIRGAKRAQFNIFSRPVRNIPVTQNLRTAIVPILWIEEAIDLPHEFVDELTERLLSSLQLVDIFIPVLIAACVMVLVVGVALTARARVYRK</w:t>
      </w:r>
    </w:p>
    <w:p w14:paraId="5ACADE68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BmorSNMP1</w:t>
      </w:r>
    </w:p>
    <w:p w14:paraId="20422324" w14:textId="3AC34E93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ELLKNVKGLNPNAKEHGIEIDFEPISGTPMVAKQRIQFNIQLLKSEKMDLLKDLPGTIVPLFWIEEGLSLNKTFVKMLKSQLFIPKRVVSVVCWCMISFGSLGVIAAVIFHFKGDIMHLAVAGDNSVSKIKPENDENKEVGVMGQNQEPAKVM</w:t>
      </w:r>
    </w:p>
    <w:p w14:paraId="244ADD91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BmorSNMP2</w:t>
      </w:r>
    </w:p>
    <w:p w14:paraId="0670F8ED" w14:textId="66B26571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WSVKHDGCLLMGVLNLAPCQGAPAIASLPHFYLGSDELADFFGDGIKPDKEKHNTYVHLDPITGVVIKGVKRLQFNIELRNVPSVPQLKEVPSGLFPLLWIEEGAEIPEWLRKEIMDSHTMLWYVDAARWLVLAVAVVAVLVSATLVARSAALIPWPRNSNSISFILGNSVNTSKVHS</w:t>
      </w:r>
    </w:p>
    <w:p w14:paraId="370A59EA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exiSNMP1</w:t>
      </w:r>
    </w:p>
    <w:p w14:paraId="57D9B7F9" w14:textId="6C1B1799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LPKELKYAAIAGGVALFGLIFGWVLFPTILKSQLKKEMALSKKTDVRQMWEKIPFPLDFKVYIFNYTNAEEVAKGAVPILKEIGPYHFDEWKEKVEVEDHEEDDTITYKKRDVFYFNPEMSGPGLTGEETVVIPHVFMLGMALTVHREKPAMLNMVGKAMNGIFDDPPDIFLRVKAMDILFRGMMINCARTEFAPKATCTALKKEGVSGLVLEPNNQFRFSIFGTRNNSIDPHVITVKRGIKNVMDVGQVTAVDGQTVQTIWKDHCNEYQGTDGTIFPPFLTENDRLQSFSTDLCRSFKPWFQKKSSYKGIKTNRYVANIGNLAEDPELQCFCPQPDKCPPKGLMDLAPCIKAPMYASMPHFLDCDPALLSKVKGLNPDVNAHGIEIDFEPISGTPLVARQRLQFNIQLLKTDKLDLCKDLSGDIVPLFWIEEGLALNKSFVNMLKHQLFIPKRVVGVLRWWMVSFGSLGALIGVVFHFRDH</w:t>
      </w:r>
      <w:r w:rsidRPr="00FB26FA">
        <w:rPr>
          <w:rFonts w:ascii="Times New Roman" w:hAnsi="Times New Roman" w:cs="Times New Roman"/>
        </w:rPr>
        <w:lastRenderedPageBreak/>
        <w:t>IMRLAVSGDSKVSKVTPEEGEEQKDISVIGPAQEPAKINI</w:t>
      </w:r>
    </w:p>
    <w:p w14:paraId="5673B10F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exiSNMP2</w:t>
      </w:r>
    </w:p>
    <w:p w14:paraId="7CA2C78D" w14:textId="56691542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GKHSKLIFAVSMGFLVVAVIMAAWGFQKIVDKQIQSNVQLENNSMMFDKWLKLPMPLDFKVYVFNVTNVEDVNRGEKPILNEIGPYVYKQYRERTILGYGPNDTIKYMLRKRFEFDPVASGDLTEDDEVTVINFSYLAALLTVHDMMPSFVGMVNKALEQFFPSLEDAFLRVKVRDLFFDGIYLSCDGDNAALGLVCGKIKSDTPPTMRPAEGANGFYFSMFSHMNRSESGPYEMVRGRENVYELGNIVSYKGQKVMPMWGDKYCGQINGSDSSIFPPIKEGNVPKKLYTFEPDICRSVYVDLVGKKEIFNISAYYYEISESAFAAKSANPNNRCFCKKNWSANHDGCLLMGLLNLMPCQGAPAIASLPHFFLGSEELLEYFGSGIKPDKEKHNTYVYIDPTSGVVLSGLKRLQFNIELRQIDTVTQLKRVPTGLFPMLWLEEGATIPASIQQELRDSHKLLGYVEIARWFLLTVAIIAVVTSAVAVARANALLSWPRNSNSVSFILGPSVTHVNKGN</w:t>
      </w:r>
    </w:p>
    <w:p w14:paraId="0BCE7160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exiSNMP3</w:t>
      </w:r>
    </w:p>
    <w:p w14:paraId="04E48FCC" w14:textId="0C4E8DFE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CGVIGSVTTLVLGAILVIGSCIVSFVVVPNIVRNVIIGEVVLKEDTIQMERFEEVPFSLNFTVKIFNVTNPQAVLNGGVPFVTEVGPYVYRLYQTREILGIDGDIMRYKRHEHFVFDPVLSYPRTEEDMLTIINVPYHAIIQVAETLYPNLMPLVNLAIDGVFGENNQPFVNITARQLLFSGITLCKNTGLIATIACNIIRDIAQGARNIEQLEDDSLVFSILDYKEKLPSEEYEVLRGLNDPADLARILKYGGYNRFRHWAKNPEGGVTPCNQINGTDAGIYPPFVSRDQSIYAINTDICRSVELRYEYDTEYKGIPTYRFAANEWLLDNDEGCFCLNQTRGLNREDGCLLKGAMELYTCVGAFLVMSYPHFLFADDLYRDGVVGMWPDEDIHKIFVDIEPNTGTPIRGAKRAQFNIFSRPVSGIPATQAFRTSLVPILWVDESIVLPDDFVEELTGRLLHNLRLVDILIPVMIAACGLVLVLGTGLTVRAFYVRKSIKKTESVPEPYTQPEPETQPQPRTEIQPAN</w:t>
      </w:r>
    </w:p>
    <w:p w14:paraId="4F6D47DF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litSNMP1</w:t>
      </w:r>
    </w:p>
    <w:p w14:paraId="49A70984" w14:textId="1F39DE20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</w:r>
    </w:p>
    <w:p w14:paraId="2824F6E7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litSNMP2</w:t>
      </w:r>
    </w:p>
    <w:p w14:paraId="1E2BD109" w14:textId="41FDC7F2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</w:r>
    </w:p>
    <w:p w14:paraId="11FEF6C0" w14:textId="77777777" w:rsidR="00E41F97" w:rsidRPr="00FB26FA" w:rsidRDefault="00E41F97">
      <w:pPr>
        <w:rPr>
          <w:rFonts w:ascii="Times New Roman" w:hAnsi="Times New Roman" w:cs="Times New Roman"/>
        </w:rPr>
      </w:pPr>
    </w:p>
    <w:p w14:paraId="7D4CEB3A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SlitSNMP3</w:t>
      </w:r>
    </w:p>
    <w:p w14:paraId="175B208A" w14:textId="154EBD16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CGVIGSVSTLVIGAILVIGSCIVGFLVVPNIVRNVIISEVVLNEDTIQMDRFEEIPFSLNFTV</w:t>
      </w:r>
      <w:r w:rsidRPr="00FB26FA">
        <w:rPr>
          <w:rFonts w:ascii="Times New Roman" w:hAnsi="Times New Roman" w:cs="Times New Roman"/>
        </w:rPr>
        <w:lastRenderedPageBreak/>
        <w:t>MIFNITNPETVLNGGVPFVTEVGPYIYRLYQTREILGIDGDIIRYKRHEHFVFDPVLSHPRTEEDILTIINVPYHAIIQVAETLYPNLMPLVNLAINGVFGKNNQPFVNITARELLFDGITLCKDTSLIATIVCNIIRNIAQGARNIEQLEDDSLVFSILDYKEQLPSEEYEVLRGLNDPADLGRILKYGGYNRFRHWAKNPEGGVTPCNQINGTDAGIYPPFVNREESIFAINTDICRSVELRYEYDTEYKGIPTYRYAANEWLLDNDEGCFCLNQTRGLNREDGCLLKGAMELYSCVGAFLVMSYPHFLFADNLYRNSVVGMWPDEDRHKIFVDIEPNTGTPIRGAKRAQFNIFSRPVNGVPVTQPFRTALVPILWVDESIVLPDEFVEELTGRLLHSLRLVDIFIPVIIAACGLVLVVGAGLTIRAFYVRKSVKKTESVPGDKTQPALETKPEPETQPEPLSQPEPRTENEVAK&gt;HvirSNMP1MQLPKELKYAAIAGGVALFGLIFGWVLFPTILKSQLKKEMALSKKTDVRKMWEKIPFALDFKVYIFNFTNAEEVQKGATPILKEIGPYHFDEWKEKVEVEDHEEDDTITYKKRDVFYFNPEMSGPGLTGEEIVVIPHIFMLGMALTVARDKPAMLNMVGKAMNGIFDDPPDIFLRVKALDILFRGMIINCARTEFAPKATCTALKKEAVSGLVLEPNNQFRFSIFGTRNNTIDPHVITVKRGIKNVMDVGQVVAVDGKLEQTIWRDTCNEYQGTDGTVFPPFVPETERIQSFSTDLCRTFKPWYQKKTSYRGIKTNRYVANIGDFANDPELNCFCPKPDSCPPKGLMDLAPCMKAPMYASMPHFLDSDPELLTKVKGLNPDVTQHGIEIDYEPITGTPMVAKQRIQFNIQLLKTDKLDLFKDLSGDIVPLFWIDEGLALNKTFVNMLKHQLFIPKRVVGVLRWWVVSFGSLGAVIGIVFHFRDHIMRLAVSGDTKVSKVTPEEPEQKDISVIGQAQEPAKVNI</w:t>
      </w:r>
    </w:p>
    <w:p w14:paraId="1DFC0EA6" w14:textId="77777777" w:rsidR="00E41F97" w:rsidRPr="00FB26FA" w:rsidRDefault="00E41F97">
      <w:pPr>
        <w:rPr>
          <w:rFonts w:ascii="Times New Roman" w:hAnsi="Times New Roman" w:cs="Times New Roman"/>
        </w:rPr>
      </w:pPr>
    </w:p>
    <w:p w14:paraId="69CAB8D7" w14:textId="77777777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&gt;HvirSNMP2</w:t>
      </w:r>
    </w:p>
    <w:p w14:paraId="5538B891" w14:textId="40512FDD" w:rsidR="00E41F97" w:rsidRPr="00FB26FA" w:rsidRDefault="00FB26FA">
      <w:pPr>
        <w:rPr>
          <w:rFonts w:ascii="Times New Roman" w:hAnsi="Times New Roman" w:cs="Times New Roman"/>
        </w:rPr>
      </w:pPr>
      <w:r w:rsidRPr="00FB26FA">
        <w:rPr>
          <w:rFonts w:ascii="Times New Roman" w:hAnsi="Times New Roman" w:cs="Times New Roman"/>
        </w:rPr>
        <w:t>MLGKHSKIFFGVSLIFLVIAIVLASWGFQKIVNKQIQKNVQLANDSKMFERWVKLPMPLDFKVYVFNVTNVEEVNQGGKPILQEIGPYVYKQYREKTILGYGDNDTIKYMLKKHFEFDPEASGSLTEDDELTVVHFSYLAALLTVHDMMPSLVTVVNKALEQLFPSLEDAFLRVKVRDLFFDGIYLSCDGDNSALGLVCGKIRAEMPPTMRKAEGSNGFYFSMFSHMNRSESGPYEMIRGRDNVYELGNIVSYKGQENMPMWGDKYCGQINGSDSSIFPPIKEDDVPKKIYTFEPDICRSVYADLVDKRELFNISTYYYEISETAFAAKSANPNNRCFCKKNWSANHDGCLLMGLLNLTPCQGAPAIASLPHFYLGSEELLDYFQSGVQPDKEKHNTYVYIDPVTGVVLSGVKRLQFNIEMRQINNIPQLKSVPTGLFPMLWLEEGATIPESIQQELRDSHKLLGYVEVAKWFLLTIAIISVIASAVAVARANALLSWPRNSNSVSFILGPSVTQVNKGN</w:t>
      </w:r>
    </w:p>
    <w:p w14:paraId="4BB9B03C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&gt;OfurSNMP1</w:t>
      </w:r>
    </w:p>
    <w:p w14:paraId="2DAAD43A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MQLQKPLKIGLGMMGAGLFGIIFGWVLFPVILKSQLKKEMALSK</w:t>
      </w:r>
    </w:p>
    <w:p w14:paraId="0D9C742A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KTDVRAMWEKIPFALDFKVYMFNYTNVEEVMKGAAPIVKEIGPFHFDEWKEKVDIEDH</w:t>
      </w:r>
    </w:p>
    <w:p w14:paraId="4621207C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DEDDTITYKKRDYFYFRPDKSGPGLTGEEVVVMPHLLMLSMATIVNNEKPAMLNMLGK</w:t>
      </w:r>
    </w:p>
    <w:p w14:paraId="7FE81BD8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AFNGIFDEPKDIFIRVKVLDLLFRGIIINCARTEFAPKAVCTALKKEGATGMTFEPNN</w:t>
      </w:r>
    </w:p>
    <w:p w14:paraId="068135C4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QFRFSLFGMRNGTIDPHVVTVRRGIKNVMDVGKVIAIDGKTEQDVWRDKCNEFEGTDG</w:t>
      </w:r>
    </w:p>
    <w:p w14:paraId="25F86344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TVFPPFLTEKDNLESFSDDLCRSFKPWYQKKTSYRGIKTNRYVANIGDFANDPELQCY</w:t>
      </w:r>
    </w:p>
    <w:p w14:paraId="4504F0FC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CDSPDKCPPKGLMDLMKCMKAPMYASLPHYLDSDPQLLKDVKGLSPDANEHGIEIDFE</w:t>
      </w:r>
    </w:p>
    <w:p w14:paraId="699DBFBF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PISGTPMVAKQRVQFNIILLKTDKMDLIKDLPGTMTPLFWIEEGLALNKTFVKMLKNQ</w:t>
      </w:r>
    </w:p>
    <w:p w14:paraId="63D1F82C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LFIPKRIVSVVKWLLAGVGFVGLVGSLVYQFKGKMINFALSPSSAQVTKVNPEINQQN</w:t>
      </w:r>
    </w:p>
    <w:p w14:paraId="092A9E82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QPKDISIIGESQNPPKVDM</w:t>
      </w:r>
    </w:p>
    <w:p w14:paraId="430F91A1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&gt;OfurSNMP2</w:t>
      </w:r>
    </w:p>
    <w:p w14:paraId="4752B45D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MLGKHTKLFFGVSLVALIVSVILAAWGFPKIVSKQIQKNIQIDN</w:t>
      </w:r>
    </w:p>
    <w:p w14:paraId="4ADE3CAF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SSVMFEKWRKIPMPLTFNVYVFNVTNVEDVNNGAKPRLQQIGPYAYKEYRERTVLGYG</w:t>
      </w:r>
    </w:p>
    <w:p w14:paraId="4ACAEACD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DNDTVSYTLKKTFIFDQEASGPLSEDDEVTVIHFSYMAAILTVNDMMPSITGVVNGAL</w:t>
      </w:r>
    </w:p>
    <w:p w14:paraId="659EA385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EQFFTNLTDPFLRVKVKDLFFDGVYVNCAGNHSALGLVCGKLKADAPQTMRPAGDGNG</w:t>
      </w:r>
    </w:p>
    <w:p w14:paraId="11F4187C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lastRenderedPageBreak/>
        <w:t>FYFSMFSHMNRTESGPYEMVRGRENIKELGHIISYKGKSFMKNWGNDMYCGQLNGSDA</w:t>
      </w:r>
    </w:p>
    <w:p w14:paraId="5C5C077D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SIFPPIDENNVPEKLYTFEPEVCRSLYASLVGKSSMFNMSAYYYEISSDALASKSANP</w:t>
      </w:r>
    </w:p>
    <w:p w14:paraId="51983A53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GNKCYCKKNWSANHDGCLIMGILNLMPCQDAPAIASLPHFYLASEELLEYFDGGISPD</w:t>
      </w:r>
    </w:p>
    <w:p w14:paraId="58025BEA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KEKHNTYIYLEPVTGVVLKGLRRLQFNIELRNIPMVPQLAKVPTGLFPLLWIEEGAEL</w:t>
      </w:r>
    </w:p>
    <w:p w14:paraId="6D8D1112" w14:textId="77777777" w:rsidR="0034216A" w:rsidRPr="0034216A" w:rsidRDefault="0034216A" w:rsidP="0034216A">
      <w:pPr>
        <w:rPr>
          <w:rFonts w:ascii="Times New Roman" w:hAnsi="Times New Roman" w:cs="Times New Roman"/>
        </w:rPr>
      </w:pPr>
      <w:r w:rsidRPr="0034216A">
        <w:rPr>
          <w:rFonts w:ascii="Times New Roman" w:hAnsi="Times New Roman" w:cs="Times New Roman"/>
        </w:rPr>
        <w:t>PDSIIQELHQSHTLLGYVEAVRWALLAIAIVATAISAIAVARSGLIPVWPRNANSVSF</w:t>
      </w:r>
    </w:p>
    <w:p w14:paraId="7C0D86E3" w14:textId="57D4E369" w:rsidR="00E41F97" w:rsidRPr="0034216A" w:rsidRDefault="0034216A" w:rsidP="0034216A">
      <w:pPr>
        <w:rPr>
          <w:rFonts w:ascii="Times New Roman" w:hAnsi="Times New Roman" w:cs="Times New Roman"/>
          <w:b/>
          <w:bCs/>
        </w:rPr>
      </w:pPr>
      <w:r w:rsidRPr="0034216A">
        <w:rPr>
          <w:rFonts w:ascii="Times New Roman" w:hAnsi="Times New Roman" w:cs="Times New Roman"/>
        </w:rPr>
        <w:t>ILSPHPNSDVNKVH</w:t>
      </w:r>
    </w:p>
    <w:sectPr w:rsidR="00E41F97" w:rsidRPr="0034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63345C" w14:textId="77777777" w:rsidR="00756A15" w:rsidRDefault="00756A15" w:rsidP="00FB26FA">
      <w:r>
        <w:separator/>
      </w:r>
    </w:p>
  </w:endnote>
  <w:endnote w:type="continuationSeparator" w:id="0">
    <w:p w14:paraId="58DF624C" w14:textId="77777777" w:rsidR="00756A15" w:rsidRDefault="00756A15" w:rsidP="00FB2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24339" w14:textId="77777777" w:rsidR="00756A15" w:rsidRDefault="00756A15" w:rsidP="00FB26FA">
      <w:r>
        <w:separator/>
      </w:r>
    </w:p>
  </w:footnote>
  <w:footnote w:type="continuationSeparator" w:id="0">
    <w:p w14:paraId="0CA487BF" w14:textId="77777777" w:rsidR="00756A15" w:rsidRDefault="00756A15" w:rsidP="00FB2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846DC5"/>
    <w:rsid w:val="0034216A"/>
    <w:rsid w:val="00756A15"/>
    <w:rsid w:val="00E41F97"/>
    <w:rsid w:val="00FB26FA"/>
    <w:rsid w:val="00FC6605"/>
    <w:rsid w:val="1D0D30B0"/>
    <w:rsid w:val="36846DC5"/>
    <w:rsid w:val="63E0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D87710"/>
  <w15:docId w15:val="{6FE404BB-8CCA-4997-B84F-B649CFE5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B2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B26FA"/>
    <w:rPr>
      <w:kern w:val="2"/>
      <w:sz w:val="18"/>
      <w:szCs w:val="18"/>
    </w:rPr>
  </w:style>
  <w:style w:type="paragraph" w:styleId="a5">
    <w:name w:val="footer"/>
    <w:basedOn w:val="a"/>
    <w:link w:val="a6"/>
    <w:rsid w:val="00FB2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B26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29</Words>
  <Characters>8148</Characters>
  <Application>Microsoft Office Word</Application>
  <DocSecurity>0</DocSecurity>
  <Lines>67</Lines>
  <Paragraphs>19</Paragraphs>
  <ScaleCrop>false</ScaleCrop>
  <Company/>
  <LinksUpToDate>false</LinksUpToDate>
  <CharactersWithSpaces>9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盼静</dc:creator>
  <cp:lastModifiedBy>刘 盼静</cp:lastModifiedBy>
  <cp:revision>4</cp:revision>
  <dcterms:created xsi:type="dcterms:W3CDTF">2020-03-09T05:28:00Z</dcterms:created>
  <dcterms:modified xsi:type="dcterms:W3CDTF">2020-06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